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0DDC3" w14:textId="4C3F9949" w:rsidR="0047596D" w:rsidRDefault="00EB24E8">
      <w:bookmarkStart w:id="0" w:name="_GoBack"/>
      <w:bookmarkEnd w:id="0"/>
      <w:r>
        <w:t>Sex: At birth, what was your sex?</w:t>
      </w:r>
    </w:p>
    <w:p w14:paraId="3EE85F5C" w14:textId="61CFE5B9" w:rsidR="00EB24E8" w:rsidRDefault="00EB24E8">
      <w:r>
        <w:t>Female</w:t>
      </w:r>
    </w:p>
    <w:p w14:paraId="7FACC82A" w14:textId="6195DFAE" w:rsidR="00EB24E8" w:rsidRDefault="00EB24E8">
      <w:r>
        <w:t>Male</w:t>
      </w:r>
    </w:p>
    <w:p w14:paraId="18719DE2" w14:textId="59C2A5F7" w:rsidR="00EB24E8" w:rsidRDefault="00EB24E8"/>
    <w:p w14:paraId="1B65DDC8" w14:textId="1A1E87CB" w:rsidR="00EB24E8" w:rsidRDefault="00EB24E8">
      <w:r>
        <w:t>Age: How old are you?</w:t>
      </w:r>
    </w:p>
    <w:p w14:paraId="204C41FA" w14:textId="0720E6FF" w:rsidR="00EB24E8" w:rsidRDefault="00EB24E8">
      <w:r>
        <w:t>13</w:t>
      </w:r>
    </w:p>
    <w:p w14:paraId="144A6635" w14:textId="31205BB5" w:rsidR="00EB24E8" w:rsidRDefault="00EB24E8">
      <w:r>
        <w:t>14</w:t>
      </w:r>
    </w:p>
    <w:p w14:paraId="416AF842" w14:textId="2246DA5E" w:rsidR="00EB24E8" w:rsidRDefault="00EB24E8">
      <w:r>
        <w:t>15</w:t>
      </w:r>
    </w:p>
    <w:p w14:paraId="1334145B" w14:textId="780588A3" w:rsidR="00EB24E8" w:rsidRDefault="00EB24E8">
      <w:r>
        <w:t>16</w:t>
      </w:r>
    </w:p>
    <w:p w14:paraId="0757BC18" w14:textId="1855840C" w:rsidR="00EB24E8" w:rsidRDefault="00EB24E8">
      <w:r>
        <w:t>17</w:t>
      </w:r>
    </w:p>
    <w:p w14:paraId="23B78D8A" w14:textId="47E32454" w:rsidR="00EB24E8" w:rsidRDefault="00EB24E8">
      <w:r>
        <w:t>18</w:t>
      </w:r>
    </w:p>
    <w:p w14:paraId="6FF589F9" w14:textId="55D6AD32" w:rsidR="00EB24E8" w:rsidRDefault="00EB24E8">
      <w:r>
        <w:t>19</w:t>
      </w:r>
    </w:p>
    <w:p w14:paraId="60A5580C" w14:textId="422F9DC0" w:rsidR="00EB24E8" w:rsidRDefault="00EB24E8"/>
    <w:p w14:paraId="37C3A871" w14:textId="18683D4C" w:rsidR="00EB24E8" w:rsidRDefault="00EB24E8">
      <w:r>
        <w:t>Ethnicity: Are you Hispanic, Latino/a/x, or of Spanish origin?</w:t>
      </w:r>
    </w:p>
    <w:p w14:paraId="06668284" w14:textId="2664A14E" w:rsidR="00EB24E8" w:rsidRDefault="00EB24E8">
      <w:r>
        <w:t>No</w:t>
      </w:r>
    </w:p>
    <w:p w14:paraId="7D8CF125" w14:textId="220ABB7D" w:rsidR="00EB24E8" w:rsidRDefault="00EB24E8">
      <w:r>
        <w:t>Yes</w:t>
      </w:r>
    </w:p>
    <w:p w14:paraId="48A22996" w14:textId="10224147" w:rsidR="00EB24E8" w:rsidRDefault="00EB24E8"/>
    <w:p w14:paraId="0D2EF5D8" w14:textId="7365022E" w:rsidR="00EB24E8" w:rsidRDefault="00EB24E8">
      <w:r>
        <w:t>Race: How do you describe your race? (select all that apply)</w:t>
      </w:r>
    </w:p>
    <w:p w14:paraId="05119B78" w14:textId="2DED28B7" w:rsidR="00EB24E8" w:rsidRDefault="00EB24E8">
      <w:r>
        <w:t>White</w:t>
      </w:r>
    </w:p>
    <w:p w14:paraId="7E3FCE04" w14:textId="4682FD39" w:rsidR="00EB24E8" w:rsidRDefault="00EB24E8">
      <w:r>
        <w:t>Black or African American</w:t>
      </w:r>
    </w:p>
    <w:p w14:paraId="2A395E55" w14:textId="34A19630" w:rsidR="00EB24E8" w:rsidRDefault="00EB24E8">
      <w:r>
        <w:t>Asian or Asian American</w:t>
      </w:r>
    </w:p>
    <w:p w14:paraId="360B7D4A" w14:textId="71CD03EF" w:rsidR="00EB24E8" w:rsidRDefault="00EB24E8">
      <w:r>
        <w:t>American Indian or Alaska Native</w:t>
      </w:r>
    </w:p>
    <w:p w14:paraId="611CE986" w14:textId="175B6DB1" w:rsidR="00EB24E8" w:rsidRDefault="00EB24E8">
      <w:r>
        <w:t>Native Hawaiian or Pacific Islander</w:t>
      </w:r>
    </w:p>
    <w:p w14:paraId="298BCA76" w14:textId="2465C5C3" w:rsidR="00EB24E8" w:rsidRDefault="00EB24E8">
      <w:r>
        <w:t>Middle Eastern</w:t>
      </w:r>
    </w:p>
    <w:p w14:paraId="6F60A0AE" w14:textId="5789622F" w:rsidR="00EB24E8" w:rsidRDefault="00EB24E8">
      <w:r>
        <w:t>Other (please specify): ___________</w:t>
      </w:r>
    </w:p>
    <w:p w14:paraId="06B4201F" w14:textId="474101A7" w:rsidR="00EB24E8" w:rsidRDefault="00EB24E8"/>
    <w:p w14:paraId="2A6BFFB8" w14:textId="753C8B82" w:rsidR="00EB24E8" w:rsidRDefault="00EB24E8">
      <w:r>
        <w:t>Lifetime JUUL use: Have you ever tried a JUUL (picture of a JUUL included; rechargeable with a USB charger; has pods that insert into the device)</w:t>
      </w:r>
      <w:r w:rsidR="00F36F56">
        <w:t>?</w:t>
      </w:r>
    </w:p>
    <w:p w14:paraId="39D0B6B8" w14:textId="46161A64" w:rsidR="00EB24E8" w:rsidRDefault="00EB24E8">
      <w:r>
        <w:t>No</w:t>
      </w:r>
    </w:p>
    <w:p w14:paraId="58FF5AF9" w14:textId="3ECEDF56" w:rsidR="00EB24E8" w:rsidRDefault="00EB24E8">
      <w:r>
        <w:t>Yes</w:t>
      </w:r>
    </w:p>
    <w:p w14:paraId="0F964274" w14:textId="7DD219F6" w:rsidR="00EB24E8" w:rsidRDefault="00EB24E8"/>
    <w:p w14:paraId="003ADC05" w14:textId="2EC0EA3F" w:rsidR="00590251" w:rsidRDefault="00590251">
      <w:r>
        <w:t>*Asked only to participant</w:t>
      </w:r>
      <w:r w:rsidR="00F36F56">
        <w:t>s</w:t>
      </w:r>
      <w:r>
        <w:t xml:space="preserve"> who indicated lifetime JUUL use.</w:t>
      </w:r>
    </w:p>
    <w:p w14:paraId="54ECBD31" w14:textId="00D81485" w:rsidR="00EB24E8" w:rsidRDefault="00EB24E8">
      <w:r>
        <w:t>Past month JUUL use</w:t>
      </w:r>
      <w:r w:rsidR="00590251">
        <w:t xml:space="preserve">: Approximately how many days out of the past 30 days did you use a JUUL </w:t>
      </w:r>
      <w:r w:rsidR="00590251">
        <w:t>(picture of a JUUL included; rechargeable with a USB charger; has pods that insert into the device)</w:t>
      </w:r>
      <w:r w:rsidR="00590251">
        <w:t>?</w:t>
      </w:r>
    </w:p>
    <w:p w14:paraId="7C97F201" w14:textId="2BCD4B65" w:rsidR="00590251" w:rsidRDefault="00590251">
      <w:r>
        <w:t>0 (never) – 30 (everyday)</w:t>
      </w:r>
    </w:p>
    <w:p w14:paraId="7B3B9924" w14:textId="5C1ADF7F" w:rsidR="00EB24E8" w:rsidRDefault="00EB24E8"/>
    <w:p w14:paraId="39DABD24" w14:textId="39E73BA5" w:rsidR="00590251" w:rsidRDefault="00590251" w:rsidP="00590251">
      <w:r>
        <w:t>*Asked only to participant</w:t>
      </w:r>
      <w:r w:rsidR="00F36F56">
        <w:t>s</w:t>
      </w:r>
      <w:r>
        <w:t xml:space="preserve"> who indicated </w:t>
      </w:r>
      <w:r>
        <w:t>past-month</w:t>
      </w:r>
      <w:r>
        <w:t xml:space="preserve"> JUUL use.</w:t>
      </w:r>
    </w:p>
    <w:p w14:paraId="5C2299C8" w14:textId="700911FB" w:rsidR="00590251" w:rsidRDefault="00590251">
      <w:r>
        <w:t>Past 30 day J</w:t>
      </w:r>
      <w:r w:rsidR="00EB24E8">
        <w:t>UUL pod use</w:t>
      </w:r>
      <w:r>
        <w:t>: Which JUUL pod flavors did you use in the past 30 days? (Select all that apply)</w:t>
      </w:r>
    </w:p>
    <w:p w14:paraId="13F46596" w14:textId="2BE27482" w:rsidR="00590251" w:rsidRDefault="00590251">
      <w:r>
        <w:t>Mango</w:t>
      </w:r>
    </w:p>
    <w:p w14:paraId="299C692F" w14:textId="62E48330" w:rsidR="00590251" w:rsidRDefault="00590251">
      <w:r>
        <w:t>Cool mint</w:t>
      </w:r>
    </w:p>
    <w:p w14:paraId="7389C471" w14:textId="504E7644" w:rsidR="00590251" w:rsidRDefault="00590251">
      <w:r>
        <w:t>Virginia tobacco</w:t>
      </w:r>
    </w:p>
    <w:p w14:paraId="6D1BF08F" w14:textId="455A11A2" w:rsidR="00590251" w:rsidRDefault="00590251">
      <w:r>
        <w:t>Cool cucumber</w:t>
      </w:r>
    </w:p>
    <w:p w14:paraId="2B6355EF" w14:textId="3916B1DA" w:rsidR="00590251" w:rsidRDefault="00590251">
      <w:r>
        <w:t>Classic menthol</w:t>
      </w:r>
    </w:p>
    <w:p w14:paraId="36B1D0FC" w14:textId="42358B20" w:rsidR="00590251" w:rsidRDefault="00590251">
      <w:r>
        <w:t>Fruit medley</w:t>
      </w:r>
    </w:p>
    <w:p w14:paraId="332DC98F" w14:textId="012D4A15" w:rsidR="00E916FC" w:rsidRDefault="00E916FC" w:rsidP="00E916FC">
      <w:r>
        <w:t>C</w:t>
      </w:r>
      <w:r w:rsidRPr="00E916FC">
        <w:t xml:space="preserve">rème </w:t>
      </w:r>
      <w:proofErr w:type="spellStart"/>
      <w:r>
        <w:t>b</w:t>
      </w:r>
      <w:r w:rsidRPr="00E916FC">
        <w:t>rûlée</w:t>
      </w:r>
      <w:proofErr w:type="spellEnd"/>
    </w:p>
    <w:p w14:paraId="73BBE650" w14:textId="799E53F7" w:rsidR="00590251" w:rsidRDefault="00590251">
      <w:r>
        <w:t>Classic tobacco</w:t>
      </w:r>
    </w:p>
    <w:p w14:paraId="6700AB9E" w14:textId="1A5834CD" w:rsidR="00590251" w:rsidRDefault="00590251">
      <w:r>
        <w:t>I have not used any of these flavors in the past 30 days (answer was exclusive)</w:t>
      </w:r>
    </w:p>
    <w:p w14:paraId="44EE5BF0" w14:textId="0749DA43" w:rsidR="00E916FC" w:rsidRDefault="00E916FC"/>
    <w:sectPr w:rsidR="00E916FC" w:rsidSect="00F36F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E8"/>
    <w:rsid w:val="00003C9C"/>
    <w:rsid w:val="00007AB1"/>
    <w:rsid w:val="000B145F"/>
    <w:rsid w:val="000B3E0D"/>
    <w:rsid w:val="000B4129"/>
    <w:rsid w:val="00107D6A"/>
    <w:rsid w:val="001469C9"/>
    <w:rsid w:val="001A150A"/>
    <w:rsid w:val="0026081D"/>
    <w:rsid w:val="002E1F20"/>
    <w:rsid w:val="00390721"/>
    <w:rsid w:val="003E0F4B"/>
    <w:rsid w:val="004B2BEE"/>
    <w:rsid w:val="00526AA8"/>
    <w:rsid w:val="0054528D"/>
    <w:rsid w:val="00590251"/>
    <w:rsid w:val="00630A84"/>
    <w:rsid w:val="00674816"/>
    <w:rsid w:val="006B201F"/>
    <w:rsid w:val="0077429A"/>
    <w:rsid w:val="007D61C9"/>
    <w:rsid w:val="00807099"/>
    <w:rsid w:val="008B5EF5"/>
    <w:rsid w:val="00986BEE"/>
    <w:rsid w:val="0099000A"/>
    <w:rsid w:val="00A769D7"/>
    <w:rsid w:val="00B0412F"/>
    <w:rsid w:val="00C46F3E"/>
    <w:rsid w:val="00C64561"/>
    <w:rsid w:val="00D06E9F"/>
    <w:rsid w:val="00D079E2"/>
    <w:rsid w:val="00D6308B"/>
    <w:rsid w:val="00D67B00"/>
    <w:rsid w:val="00E439CE"/>
    <w:rsid w:val="00E916FC"/>
    <w:rsid w:val="00EB24E8"/>
    <w:rsid w:val="00F32B5E"/>
    <w:rsid w:val="00F33684"/>
    <w:rsid w:val="00F36F56"/>
    <w:rsid w:val="00F42245"/>
    <w:rsid w:val="00FD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7EFB1"/>
  <w14:defaultImageDpi w14:val="32767"/>
  <w15:chartTrackingRefBased/>
  <w15:docId w15:val="{6480EABE-30FA-BB43-96E8-78D3A84E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16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4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4E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916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6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5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Morean</dc:creator>
  <cp:keywords/>
  <dc:description/>
  <cp:lastModifiedBy>Meghan Morean</cp:lastModifiedBy>
  <cp:revision>4</cp:revision>
  <dcterms:created xsi:type="dcterms:W3CDTF">2020-11-10T03:33:00Z</dcterms:created>
  <dcterms:modified xsi:type="dcterms:W3CDTF">2020-11-10T03:44:00Z</dcterms:modified>
</cp:coreProperties>
</file>